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AE793" w14:textId="2C0C20E5" w:rsidR="00FD3FDA" w:rsidRPr="005C185B" w:rsidRDefault="00FD3FDA" w:rsidP="00FD3FDA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W w:w="8788" w:type="dxa"/>
        <w:jc w:val="center"/>
        <w:tblLook w:val="04A0" w:firstRow="1" w:lastRow="0" w:firstColumn="1" w:lastColumn="0" w:noHBand="0" w:noVBand="1"/>
      </w:tblPr>
      <w:tblGrid>
        <w:gridCol w:w="1232"/>
        <w:gridCol w:w="1417"/>
        <w:gridCol w:w="443"/>
        <w:gridCol w:w="430"/>
        <w:gridCol w:w="523"/>
        <w:gridCol w:w="730"/>
        <w:gridCol w:w="956"/>
        <w:gridCol w:w="1827"/>
        <w:gridCol w:w="1230"/>
      </w:tblGrid>
      <w:tr w:rsidR="00221084" w:rsidRPr="005C185B" w14:paraId="7335D21E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2E2CB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Subject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37145" w14:textId="58C045C3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Diagnosis afte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>clnicopathologic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 correlation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EFF5D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73961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Se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13D3E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Rac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748D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Disease duration</w:t>
            </w: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 xml:space="preserve"> (yrs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F3423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 xml:space="preserve"> Specific </w:t>
            </w:r>
            <w:proofErr w:type="spellStart"/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trea</w:t>
            </w:r>
            <w:proofErr w:type="spellEnd"/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en-GB"/>
              </w:rPr>
              <w:t>t</w:t>
            </w:r>
            <w:proofErr w:type="spellStart"/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ment</w:t>
            </w:r>
            <w:proofErr w:type="spellEnd"/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 xml:space="preserve"> at sampling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0229B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Previous treat</w:t>
            </w: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val="de-AT" w:eastAsia="en-GB"/>
              </w:rPr>
              <w:t>m</w:t>
            </w: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ent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7C59FE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n-GB"/>
              </w:rPr>
              <w:t>Disease stage</w:t>
            </w:r>
          </w:p>
        </w:tc>
      </w:tr>
      <w:tr w:rsidR="00221084" w:rsidRPr="005C185B" w14:paraId="080F272A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ACBCC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112 – H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93789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Healthy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control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B20A2B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51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CF64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C1CA48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79EB9E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106D4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FEBB9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8309F3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</w:tr>
      <w:tr w:rsidR="00221084" w:rsidRPr="005C185B" w14:paraId="30478A0F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E1A4C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115 – H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3BD9C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Healthy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control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A6280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48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11B72A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CD153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73BCA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ED77AB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4B94F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15CB9E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</w:tr>
      <w:tr w:rsidR="00221084" w:rsidRPr="005C185B" w14:paraId="5DFE61B8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882123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116 – H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C24B0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Healthy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control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CDD4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56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61E056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7FA50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ABC4E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6F61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BD701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240493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</w:tr>
      <w:tr w:rsidR="00221084" w:rsidRPr="005C185B" w14:paraId="69B31874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F7C662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1 – H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825EB6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Healthy control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D58C1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4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2CE11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E82683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A3C3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.a.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85E964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.a.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79DA2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.a.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4736C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.a.</w:t>
            </w:r>
            <w:proofErr w:type="spellEnd"/>
          </w:p>
        </w:tc>
      </w:tr>
      <w:tr w:rsidR="00221084" w:rsidRPr="005C185B" w14:paraId="3622A8B9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DFB53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F692F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96CB60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04EDC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2C535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F45AE5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4FD876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FF578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8C4D4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1084" w:rsidRPr="005C185B" w14:paraId="15D1643E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AF841E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74 – 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C549A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Atopic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dermatiti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68C4CB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26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24894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755B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13D2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3E700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198B4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CS, TCI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FC29F3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</w:tr>
      <w:tr w:rsidR="00221084" w:rsidRPr="005C185B" w14:paraId="00151553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F68C8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75 – 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3745C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Atopic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dermatiti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9133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24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C400E0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62528F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063934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D401B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118D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CS, Phototherapy (NB-UVB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C2991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</w:tr>
      <w:tr w:rsidR="00221084" w:rsidRPr="005C185B" w14:paraId="072D2CEF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FB8D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77 – 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3DA76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Atopic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dermatiti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AD38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26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31900C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700A6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4CF148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13066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A795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CS, Phototherapy (NB-UVB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4DF8F7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</w:tr>
      <w:tr w:rsidR="00221084" w:rsidRPr="005C185B" w14:paraId="38E9ADC8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217DD3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81 – 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4FFE9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Atopic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dermatiti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B46E5D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53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FA8F26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2627A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98823E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9468A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A3E794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C185B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TCS, TCI, Phototherapy (NB-UVB)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F7DFFC" w14:textId="77777777" w:rsidR="00221084" w:rsidRPr="005C185B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5C185B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</w:tr>
      <w:tr w:rsidR="00221084" w:rsidRPr="002033BD" w14:paraId="0C9723D1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BCA62C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96 – 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3FE1FE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Atopic</w:t>
            </w:r>
            <w:proofErr w:type="spellEnd"/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dermatiti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D6E8D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51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71938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3F7F3F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0137C7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Since childhoo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5A75B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24BA4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C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0C9689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.a</w:t>
            </w:r>
            <w:proofErr w:type="spellEnd"/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.</w:t>
            </w:r>
          </w:p>
        </w:tc>
      </w:tr>
      <w:tr w:rsidR="00221084" w:rsidRPr="002033BD" w14:paraId="5FE37E0C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9F82E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2D01C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087FC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BDA2E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FD914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7A7A9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7DE9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39C7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06C8B1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1084" w:rsidRPr="002033BD" w14:paraId="1978507E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76B9A" w14:textId="5F2CA129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65 –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esM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7B33C" w14:textId="1CB3C7A4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Early-stage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ycosis</w:t>
            </w:r>
            <w:proofErr w:type="spellEnd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ungoide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60AEF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53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56E63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087CF7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AF07FD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D26348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proofErr w:type="spellStart"/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none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378A10" w14:textId="697CD72D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TC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8578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IB (T2bN0M0B0)</w:t>
            </w:r>
          </w:p>
        </w:tc>
      </w:tr>
      <w:tr w:rsidR="00221084" w:rsidRPr="002033BD" w14:paraId="67494137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4A639" w14:textId="36B8758F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90 –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esM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9B83E" w14:textId="16AE0D8E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Early-stage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ycosis</w:t>
            </w:r>
            <w:proofErr w:type="spellEnd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ungoide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E887C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75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76E7BE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5570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08ED80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1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C43A8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0C5D1F" w14:textId="62D6A699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CS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, Phototherapy (PUVA, NB-UVB), bexarotene, acitreti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5D46F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IB (T2aN0M0B0)</w:t>
            </w:r>
          </w:p>
        </w:tc>
      </w:tr>
      <w:tr w:rsidR="00221084" w:rsidRPr="002033BD" w14:paraId="7C9DE19C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7C323" w14:textId="182470EB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107 –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esM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5B543" w14:textId="04016EF2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Early-stage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ycosis</w:t>
            </w:r>
            <w:proofErr w:type="spellEnd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ungoide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DB8D1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39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802C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FE98F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FD530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2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425BCA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C84DEA" w14:textId="15B6D97D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TC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61FBD3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I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A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(T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1b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xMxB0)</w:t>
            </w:r>
          </w:p>
        </w:tc>
      </w:tr>
      <w:tr w:rsidR="00221084" w:rsidRPr="002033BD" w14:paraId="69088FE4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21BBE9" w14:textId="5C5B0D96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150 –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esM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32D727" w14:textId="0369A396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Early-stage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ycosis</w:t>
            </w:r>
            <w:proofErr w:type="spellEnd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ungoide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99C90F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56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32795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D23E85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B5416B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9B7C30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820DE" w14:textId="4B19ECC4" w:rsidR="00221084" w:rsidRPr="002033BD" w:rsidRDefault="00221084" w:rsidP="002F5312">
            <w:pPr>
              <w:adjustRightInd w:val="0"/>
              <w:snapToGrid w:val="0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CS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, Phototherapy (PUVA, NB-UVB), natural UV- exposure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11BFE9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I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A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(T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1b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xMxB0)</w:t>
            </w:r>
          </w:p>
        </w:tc>
      </w:tr>
      <w:tr w:rsidR="00221084" w:rsidRPr="002033BD" w14:paraId="5756FB7D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519C3" w14:textId="41E74914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163 –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esM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3A11F2" w14:textId="765FC1BD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Early-stage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ycosis</w:t>
            </w:r>
            <w:proofErr w:type="spellEnd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ungoide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D73632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83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471733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51BCBE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C2AE39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29B72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23CFB" w14:textId="0E8650D5" w:rsidR="00221084" w:rsidRPr="002033BD" w:rsidRDefault="00221084" w:rsidP="002F5312">
            <w:pPr>
              <w:adjustRightInd w:val="0"/>
              <w:snapToGrid w:val="0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CS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, Phototherapy (NB-UVB), natural UV exposur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5A377B" w14:textId="7777777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I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B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(T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2a</w:t>
            </w: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xMxB0)</w:t>
            </w:r>
          </w:p>
        </w:tc>
      </w:tr>
      <w:tr w:rsidR="00221084" w:rsidRPr="002033BD" w14:paraId="646A6811" w14:textId="77777777" w:rsidTr="0022108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1E825" w14:textId="30936588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138 –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esM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3A663" w14:textId="3C926843" w:rsidR="00221084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Early-stage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ycosis</w:t>
            </w:r>
            <w:proofErr w:type="spellEnd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fungoide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BFB476" w14:textId="5894DA3B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47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B0B5B" w14:textId="6184E4FF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6F6F76" w14:textId="4251E321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val="de-AT" w:eastAsia="en-GB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3CDB2" w14:textId="5A833052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C6F89D" w14:textId="75E190A1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3C5570" w14:textId="51D7A4D0" w:rsidR="00221084" w:rsidRPr="002033BD" w:rsidRDefault="00221084" w:rsidP="002F5312">
            <w:pPr>
              <w:adjustRightInd w:val="0"/>
              <w:snapToGrid w:val="0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C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A65838" w14:textId="7D0DC7A7" w:rsidR="00221084" w:rsidRPr="002033BD" w:rsidRDefault="00221084" w:rsidP="002F5312">
            <w:pPr>
              <w:adjustRightInd w:val="0"/>
              <w:snapToGrid w:val="0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2033B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IA (T1aNxMxB0)</w:t>
            </w:r>
          </w:p>
        </w:tc>
      </w:tr>
    </w:tbl>
    <w:p w14:paraId="12562E37" w14:textId="77777777" w:rsidR="00FD3FDA" w:rsidRPr="005C185B" w:rsidRDefault="00FD3FDA" w:rsidP="00FD3FDA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</w:rPr>
      </w:pPr>
    </w:p>
    <w:p w14:paraId="6282632D" w14:textId="0B3BC1CB" w:rsidR="00BC4739" w:rsidRPr="00221084" w:rsidRDefault="00FD3FDA" w:rsidP="00221084">
      <w:pPr>
        <w:adjustRightInd w:val="0"/>
        <w:snapToGrid w:val="0"/>
        <w:spacing w:line="480" w:lineRule="auto"/>
        <w:jc w:val="both"/>
        <w:rPr>
          <w:rFonts w:ascii="Arial" w:hAnsi="Arial" w:cs="Arial"/>
          <w:i/>
          <w:iCs/>
        </w:rPr>
      </w:pPr>
      <w:r w:rsidRPr="005C185B">
        <w:rPr>
          <w:rFonts w:ascii="Arial" w:hAnsi="Arial" w:cs="Arial"/>
          <w:b/>
          <w:bCs/>
        </w:rPr>
        <w:t xml:space="preserve">Table </w:t>
      </w:r>
      <w:r w:rsidR="004159D3">
        <w:rPr>
          <w:rFonts w:ascii="Arial" w:hAnsi="Arial" w:cs="Arial"/>
          <w:b/>
          <w:bCs/>
        </w:rPr>
        <w:t>S</w:t>
      </w:r>
      <w:r w:rsidRPr="005C185B">
        <w:rPr>
          <w:rFonts w:ascii="Arial" w:hAnsi="Arial" w:cs="Arial"/>
          <w:b/>
          <w:bCs/>
        </w:rPr>
        <w:t xml:space="preserve">1. </w:t>
      </w:r>
      <w:r w:rsidRPr="005C185B">
        <w:rPr>
          <w:rFonts w:ascii="Arial" w:hAnsi="Arial" w:cs="Arial"/>
        </w:rPr>
        <w:t xml:space="preserve">Patient baseline characteristics at time of sampling; </w:t>
      </w:r>
      <w:proofErr w:type="spellStart"/>
      <w:r w:rsidRPr="005C185B">
        <w:rPr>
          <w:rFonts w:ascii="Arial" w:hAnsi="Arial" w:cs="Arial"/>
          <w:i/>
          <w:iCs/>
        </w:rPr>
        <w:t>n.a.</w:t>
      </w:r>
      <w:proofErr w:type="spellEnd"/>
      <w:r w:rsidRPr="005C185B">
        <w:rPr>
          <w:rFonts w:ascii="Arial" w:hAnsi="Arial" w:cs="Arial"/>
          <w:i/>
          <w:iCs/>
        </w:rPr>
        <w:t xml:space="preserve"> not applicable, </w:t>
      </w:r>
      <w:r w:rsidR="00221084">
        <w:rPr>
          <w:rFonts w:ascii="Arial" w:hAnsi="Arial" w:cs="Arial"/>
          <w:i/>
          <w:iCs/>
        </w:rPr>
        <w:t>TCS topical corticosteroids, TCI topical calcineurin inhibitors, NB-UVB narrow band ultraviolet B, PUVA psoralen ultraviolet A, UV ultraviolet</w:t>
      </w:r>
    </w:p>
    <w:sectPr w:rsidR="00BC4739" w:rsidRPr="00221084" w:rsidSect="00221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DA"/>
    <w:rsid w:val="00007E57"/>
    <w:rsid w:val="00155B64"/>
    <w:rsid w:val="00182F71"/>
    <w:rsid w:val="00221084"/>
    <w:rsid w:val="00223CF0"/>
    <w:rsid w:val="002F5312"/>
    <w:rsid w:val="003459F9"/>
    <w:rsid w:val="004159D3"/>
    <w:rsid w:val="00487244"/>
    <w:rsid w:val="004E07C5"/>
    <w:rsid w:val="00546F4A"/>
    <w:rsid w:val="006B2D5B"/>
    <w:rsid w:val="007A0248"/>
    <w:rsid w:val="008847FC"/>
    <w:rsid w:val="009B08D9"/>
    <w:rsid w:val="00AC4857"/>
    <w:rsid w:val="00BC4739"/>
    <w:rsid w:val="00C61C91"/>
    <w:rsid w:val="00CD3FD6"/>
    <w:rsid w:val="00DC0282"/>
    <w:rsid w:val="00DC6023"/>
    <w:rsid w:val="00E101DA"/>
    <w:rsid w:val="00E72618"/>
    <w:rsid w:val="00FD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E0042"/>
  <w15:chartTrackingRefBased/>
  <w15:docId w15:val="{B4F89B43-5AA2-8747-98C9-8F45ACCF7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FD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F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F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F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F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F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FD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FD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FD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FD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F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F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F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3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FD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3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FD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3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FD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3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F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Patrick</dc:creator>
  <cp:keywords/>
  <dc:description/>
  <cp:lastModifiedBy>Brunner, Patrick</cp:lastModifiedBy>
  <cp:revision>3</cp:revision>
  <dcterms:created xsi:type="dcterms:W3CDTF">2026-02-18T16:43:00Z</dcterms:created>
  <dcterms:modified xsi:type="dcterms:W3CDTF">2026-02-23T21:11:00Z</dcterms:modified>
</cp:coreProperties>
</file>